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39EB" w:rsidRPr="008800D8" w:rsidRDefault="00E37024" w:rsidP="008A179D">
      <w:pPr>
        <w:spacing w:line="480" w:lineRule="auto"/>
        <w:jc w:val="both"/>
        <w:rPr>
          <w:b/>
          <w:sz w:val="20"/>
          <w:szCs w:val="20"/>
        </w:rPr>
      </w:pPr>
      <w:r w:rsidRPr="008800D8">
        <w:rPr>
          <w:b/>
          <w:sz w:val="20"/>
          <w:szCs w:val="20"/>
        </w:rPr>
        <w:t>List of supporting information</w:t>
      </w:r>
    </w:p>
    <w:p w:rsidR="00A15AA9" w:rsidRPr="008800D8" w:rsidRDefault="00A15AA9" w:rsidP="008A179D">
      <w:pPr>
        <w:spacing w:line="480" w:lineRule="auto"/>
        <w:jc w:val="both"/>
        <w:rPr>
          <w:b/>
          <w:sz w:val="20"/>
          <w:szCs w:val="20"/>
        </w:rPr>
      </w:pPr>
      <w:r w:rsidRPr="008800D8">
        <w:rPr>
          <w:b/>
          <w:sz w:val="20"/>
          <w:szCs w:val="20"/>
        </w:rPr>
        <w:t>Variables used:</w:t>
      </w:r>
    </w:p>
    <w:p w:rsidR="00A15AA9" w:rsidRPr="008800D8" w:rsidRDefault="00A15AA9" w:rsidP="008A179D">
      <w:pPr>
        <w:spacing w:line="480" w:lineRule="auto"/>
        <w:jc w:val="both"/>
        <w:rPr>
          <w:b/>
          <w:sz w:val="20"/>
          <w:szCs w:val="20"/>
        </w:rPr>
      </w:pPr>
      <w:proofErr w:type="gramStart"/>
      <w:r w:rsidRPr="008800D8">
        <w:rPr>
          <w:sz w:val="20"/>
          <w:szCs w:val="20"/>
        </w:rPr>
        <w:t xml:space="preserve">Age, tumor and axillary surgery, nodal classification, tumor stage, receptor status and adjuvant therapy of primary tumor and </w:t>
      </w:r>
      <w:proofErr w:type="spellStart"/>
      <w:r w:rsidRPr="008800D8">
        <w:rPr>
          <w:sz w:val="20"/>
          <w:szCs w:val="20"/>
        </w:rPr>
        <w:t>IBTR</w:t>
      </w:r>
      <w:proofErr w:type="spellEnd"/>
      <w:r w:rsidRPr="008800D8">
        <w:rPr>
          <w:sz w:val="20"/>
          <w:szCs w:val="20"/>
        </w:rPr>
        <w:t xml:space="preserve">; time interval from primary surgery to </w:t>
      </w:r>
      <w:proofErr w:type="spellStart"/>
      <w:r w:rsidRPr="008800D8">
        <w:rPr>
          <w:sz w:val="20"/>
          <w:szCs w:val="20"/>
        </w:rPr>
        <w:t>IBTR</w:t>
      </w:r>
      <w:proofErr w:type="spellEnd"/>
      <w:r w:rsidRPr="008800D8">
        <w:rPr>
          <w:sz w:val="20"/>
          <w:szCs w:val="20"/>
        </w:rPr>
        <w:t xml:space="preserve">; repeat </w:t>
      </w:r>
      <w:proofErr w:type="spellStart"/>
      <w:r w:rsidRPr="008800D8">
        <w:rPr>
          <w:sz w:val="20"/>
          <w:szCs w:val="20"/>
        </w:rPr>
        <w:t>SN</w:t>
      </w:r>
      <w:proofErr w:type="spellEnd"/>
      <w:r w:rsidRPr="008800D8">
        <w:rPr>
          <w:sz w:val="20"/>
          <w:szCs w:val="20"/>
        </w:rPr>
        <w:t xml:space="preserve"> tracer amount.</w:t>
      </w:r>
      <w:proofErr w:type="gramEnd"/>
    </w:p>
    <w:p w:rsidR="00E37024" w:rsidRPr="008800D8" w:rsidRDefault="00E37024" w:rsidP="008A179D">
      <w:pPr>
        <w:spacing w:line="480" w:lineRule="auto"/>
        <w:jc w:val="both"/>
        <w:rPr>
          <w:b/>
          <w:sz w:val="20"/>
          <w:szCs w:val="20"/>
        </w:rPr>
      </w:pPr>
      <w:r w:rsidRPr="008800D8">
        <w:rPr>
          <w:b/>
          <w:sz w:val="20"/>
          <w:szCs w:val="20"/>
        </w:rPr>
        <w:t>Detailed information primary treatment radiotherapy and location:</w:t>
      </w:r>
    </w:p>
    <w:p w:rsidR="004239EB" w:rsidRPr="008800D8" w:rsidRDefault="004239EB" w:rsidP="008A179D">
      <w:pPr>
        <w:spacing w:line="480" w:lineRule="auto"/>
        <w:jc w:val="both"/>
        <w:rPr>
          <w:b/>
          <w:sz w:val="20"/>
          <w:szCs w:val="20"/>
        </w:rPr>
      </w:pPr>
      <w:r w:rsidRPr="008800D8">
        <w:rPr>
          <w:sz w:val="20"/>
          <w:szCs w:val="20"/>
        </w:rPr>
        <w:t xml:space="preserve">Of these patients, nine were treated with adjuvant radiotherapy to the axilla and/or regional basins of which seven patients to the ipsilateral axilla and supraclavicular region, one patient to the supraclavicular region and one patient to the internal mammary chain region. None of these nine patients experienced regional recurrences after </w:t>
      </w:r>
      <w:proofErr w:type="spellStart"/>
      <w:r w:rsidRPr="008800D8">
        <w:rPr>
          <w:sz w:val="20"/>
          <w:szCs w:val="20"/>
        </w:rPr>
        <w:t>IBTR</w:t>
      </w:r>
      <w:proofErr w:type="spellEnd"/>
      <w:r w:rsidRPr="008800D8">
        <w:rPr>
          <w:sz w:val="20"/>
          <w:szCs w:val="20"/>
        </w:rPr>
        <w:t xml:space="preserve">. Information of adjuvant radiotherapy to the regional basins was unknown in 59 patients, of which two experienced a regional recurrence after </w:t>
      </w:r>
      <w:proofErr w:type="spellStart"/>
      <w:r w:rsidRPr="008800D8">
        <w:rPr>
          <w:sz w:val="20"/>
          <w:szCs w:val="20"/>
        </w:rPr>
        <w:t>IBTR</w:t>
      </w:r>
      <w:proofErr w:type="spellEnd"/>
      <w:r w:rsidRPr="008800D8">
        <w:rPr>
          <w:sz w:val="20"/>
          <w:szCs w:val="20"/>
        </w:rPr>
        <w:t>.</w:t>
      </w:r>
    </w:p>
    <w:p w:rsidR="004239EB" w:rsidRPr="008800D8" w:rsidRDefault="004239EB" w:rsidP="008A179D">
      <w:pPr>
        <w:spacing w:line="480" w:lineRule="auto"/>
        <w:jc w:val="both"/>
        <w:rPr>
          <w:b/>
          <w:sz w:val="20"/>
          <w:szCs w:val="20"/>
        </w:rPr>
      </w:pPr>
    </w:p>
    <w:p w:rsidR="004239EB" w:rsidRPr="008800D8" w:rsidRDefault="004239EB" w:rsidP="008A179D">
      <w:pPr>
        <w:spacing w:line="480" w:lineRule="auto"/>
        <w:jc w:val="both"/>
        <w:rPr>
          <w:b/>
          <w:sz w:val="20"/>
          <w:szCs w:val="20"/>
        </w:rPr>
      </w:pPr>
    </w:p>
    <w:p w:rsidR="004239EB" w:rsidRPr="008800D8" w:rsidRDefault="004239EB" w:rsidP="008A179D">
      <w:pPr>
        <w:spacing w:line="480" w:lineRule="auto"/>
        <w:jc w:val="both"/>
        <w:rPr>
          <w:b/>
          <w:sz w:val="20"/>
          <w:szCs w:val="20"/>
        </w:rPr>
      </w:pPr>
    </w:p>
    <w:p w:rsidR="004239EB" w:rsidRPr="008800D8" w:rsidRDefault="004239EB" w:rsidP="008A179D">
      <w:pPr>
        <w:spacing w:line="480" w:lineRule="auto"/>
        <w:jc w:val="both"/>
        <w:rPr>
          <w:b/>
          <w:sz w:val="20"/>
          <w:szCs w:val="20"/>
        </w:rPr>
      </w:pPr>
    </w:p>
    <w:p w:rsidR="004239EB" w:rsidRPr="008800D8" w:rsidRDefault="004239EB" w:rsidP="008A179D">
      <w:pPr>
        <w:spacing w:line="480" w:lineRule="auto"/>
        <w:jc w:val="both"/>
        <w:rPr>
          <w:b/>
          <w:sz w:val="20"/>
          <w:szCs w:val="20"/>
        </w:rPr>
      </w:pPr>
    </w:p>
    <w:sectPr w:rsidR="004239EB" w:rsidRPr="008800D8" w:rsidSect="00F64777">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779E" w:rsidRDefault="0016779E" w:rsidP="00FC7D92">
      <w:pPr>
        <w:spacing w:after="0" w:line="240" w:lineRule="auto"/>
      </w:pPr>
      <w:r>
        <w:separator/>
      </w:r>
    </w:p>
  </w:endnote>
  <w:endnote w:type="continuationSeparator" w:id="0">
    <w:p w:rsidR="0016779E" w:rsidRDefault="0016779E" w:rsidP="00FC7D9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8507530"/>
      <w:docPartObj>
        <w:docPartGallery w:val="Page Numbers (Bottom of Page)"/>
        <w:docPartUnique/>
      </w:docPartObj>
    </w:sdtPr>
    <w:sdtEndPr>
      <w:rPr>
        <w:sz w:val="20"/>
      </w:rPr>
    </w:sdtEndPr>
    <w:sdtContent>
      <w:p w:rsidR="00F81B4E" w:rsidRPr="00FC7D92" w:rsidRDefault="00EB23BC">
        <w:pPr>
          <w:pStyle w:val="Footer"/>
          <w:jc w:val="right"/>
          <w:rPr>
            <w:sz w:val="20"/>
          </w:rPr>
        </w:pPr>
        <w:r w:rsidRPr="00FC7D92">
          <w:rPr>
            <w:sz w:val="20"/>
          </w:rPr>
          <w:fldChar w:fldCharType="begin"/>
        </w:r>
        <w:r w:rsidR="00F81B4E" w:rsidRPr="00FC7D92">
          <w:rPr>
            <w:sz w:val="20"/>
          </w:rPr>
          <w:instrText>PAGE   \* MERGEFORMAT</w:instrText>
        </w:r>
        <w:r w:rsidRPr="00FC7D92">
          <w:rPr>
            <w:sz w:val="20"/>
          </w:rPr>
          <w:fldChar w:fldCharType="separate"/>
        </w:r>
        <w:r w:rsidR="008800D8" w:rsidRPr="008800D8">
          <w:rPr>
            <w:noProof/>
            <w:sz w:val="20"/>
            <w:lang w:val="nl-NL"/>
          </w:rPr>
          <w:t>1</w:t>
        </w:r>
        <w:r w:rsidRPr="00FC7D92">
          <w:rPr>
            <w:sz w:val="20"/>
          </w:rPr>
          <w:fldChar w:fldCharType="end"/>
        </w:r>
      </w:p>
    </w:sdtContent>
  </w:sdt>
  <w:p w:rsidR="00F81B4E" w:rsidRDefault="00F81B4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779E" w:rsidRDefault="0016779E" w:rsidP="00FC7D92">
      <w:pPr>
        <w:spacing w:after="0" w:line="240" w:lineRule="auto"/>
      </w:pPr>
      <w:r>
        <w:separator/>
      </w:r>
    </w:p>
  </w:footnote>
  <w:footnote w:type="continuationSeparator" w:id="0">
    <w:p w:rsidR="0016779E" w:rsidRDefault="0016779E" w:rsidP="00FC7D9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1D2AF8"/>
    <w:multiLevelType w:val="hybridMultilevel"/>
    <w:tmpl w:val="D0A84BEA"/>
    <w:lvl w:ilvl="0" w:tplc="9454DC74">
      <w:start w:val="1"/>
      <w:numFmt w:val="bullet"/>
      <w:lvlText w:val=""/>
      <w:lvlJc w:val="left"/>
      <w:pPr>
        <w:ind w:left="1080" w:hanging="360"/>
      </w:pPr>
      <w:rPr>
        <w:rFonts w:ascii="Symbol" w:eastAsiaTheme="minorHAnsi" w:hAnsi="Symbol"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
    <w:nsid w:val="1B1F3C67"/>
    <w:multiLevelType w:val="hybridMultilevel"/>
    <w:tmpl w:val="4C32971C"/>
    <w:lvl w:ilvl="0" w:tplc="112079D4">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BE16790"/>
    <w:multiLevelType w:val="hybridMultilevel"/>
    <w:tmpl w:val="72E644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69AC3950"/>
    <w:multiLevelType w:val="hybridMultilevel"/>
    <w:tmpl w:val="A09AA2CE"/>
    <w:lvl w:ilvl="0" w:tplc="DBD655D8">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6BC53A2E"/>
    <w:multiLevelType w:val="hybridMultilevel"/>
    <w:tmpl w:val="5B6247B0"/>
    <w:lvl w:ilvl="0" w:tplc="E87CA0EE">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55vzxrwaaefve2es95250zrfrwefrv02fz&quot;&gt;My EndNote Library&lt;record-ids&gt;&lt;item&gt;2&lt;/item&gt;&lt;item&gt;4&lt;/item&gt;&lt;item&gt;199&lt;/item&gt;&lt;item&gt;207&lt;/item&gt;&lt;item&gt;226&lt;/item&gt;&lt;item&gt;299&lt;/item&gt;&lt;item&gt;301&lt;/item&gt;&lt;item&gt;307&lt;/item&gt;&lt;item&gt;333&lt;/item&gt;&lt;item&gt;336&lt;/item&gt;&lt;item&gt;352&lt;/item&gt;&lt;item&gt;353&lt;/item&gt;&lt;item&gt;374&lt;/item&gt;&lt;item&gt;383&lt;/item&gt;&lt;item&gt;408&lt;/item&gt;&lt;item&gt;412&lt;/item&gt;&lt;item&gt;431&lt;/item&gt;&lt;item&gt;460&lt;/item&gt;&lt;item&gt;468&lt;/item&gt;&lt;item&gt;473&lt;/item&gt;&lt;item&gt;512&lt;/item&gt;&lt;item&gt;538&lt;/item&gt;&lt;item&gt;545&lt;/item&gt;&lt;item&gt;564&lt;/item&gt;&lt;item&gt;570&lt;/item&gt;&lt;item&gt;576&lt;/item&gt;&lt;item&gt;579&lt;/item&gt;&lt;item&gt;582&lt;/item&gt;&lt;item&gt;883&lt;/item&gt;&lt;item&gt;887&lt;/item&gt;&lt;item&gt;9013&lt;/item&gt;&lt;item&gt;9014&lt;/item&gt;&lt;item&gt;9049&lt;/item&gt;&lt;item&gt;9085&lt;/item&gt;&lt;item&gt;9086&lt;/item&gt;&lt;item&gt;9092&lt;/item&gt;&lt;/record-ids&gt;&lt;/item&gt;&lt;/Libraries&gt;"/>
  </w:docVars>
  <w:rsids>
    <w:rsidRoot w:val="00C272F1"/>
    <w:rsid w:val="0000036B"/>
    <w:rsid w:val="00002958"/>
    <w:rsid w:val="000052AC"/>
    <w:rsid w:val="00006B22"/>
    <w:rsid w:val="00010C97"/>
    <w:rsid w:val="00012301"/>
    <w:rsid w:val="00016A7B"/>
    <w:rsid w:val="0003238D"/>
    <w:rsid w:val="00035481"/>
    <w:rsid w:val="0003762E"/>
    <w:rsid w:val="00046634"/>
    <w:rsid w:val="00047769"/>
    <w:rsid w:val="000520A7"/>
    <w:rsid w:val="0005227D"/>
    <w:rsid w:val="000558E0"/>
    <w:rsid w:val="000650E5"/>
    <w:rsid w:val="000674FD"/>
    <w:rsid w:val="00070C2E"/>
    <w:rsid w:val="00070C96"/>
    <w:rsid w:val="000745B7"/>
    <w:rsid w:val="000757D9"/>
    <w:rsid w:val="000925F7"/>
    <w:rsid w:val="000A38C0"/>
    <w:rsid w:val="000A3D0E"/>
    <w:rsid w:val="000A4AA7"/>
    <w:rsid w:val="000A4E26"/>
    <w:rsid w:val="000A783C"/>
    <w:rsid w:val="000B0B20"/>
    <w:rsid w:val="000B1E8D"/>
    <w:rsid w:val="000B2114"/>
    <w:rsid w:val="000B41A2"/>
    <w:rsid w:val="000B624E"/>
    <w:rsid w:val="000B7625"/>
    <w:rsid w:val="000C219A"/>
    <w:rsid w:val="000C702E"/>
    <w:rsid w:val="000C77B5"/>
    <w:rsid w:val="000D6F8D"/>
    <w:rsid w:val="000E2B09"/>
    <w:rsid w:val="000F1413"/>
    <w:rsid w:val="000F15B0"/>
    <w:rsid w:val="000F3033"/>
    <w:rsid w:val="000F3C11"/>
    <w:rsid w:val="001053EA"/>
    <w:rsid w:val="00107950"/>
    <w:rsid w:val="00113E36"/>
    <w:rsid w:val="00113FF5"/>
    <w:rsid w:val="00115FC4"/>
    <w:rsid w:val="00116ABA"/>
    <w:rsid w:val="00117892"/>
    <w:rsid w:val="0012265A"/>
    <w:rsid w:val="00123E81"/>
    <w:rsid w:val="00126F2A"/>
    <w:rsid w:val="001279A8"/>
    <w:rsid w:val="00130FF3"/>
    <w:rsid w:val="0013108A"/>
    <w:rsid w:val="00134B49"/>
    <w:rsid w:val="00136BAF"/>
    <w:rsid w:val="00140515"/>
    <w:rsid w:val="001457DD"/>
    <w:rsid w:val="00147BCB"/>
    <w:rsid w:val="00147ED5"/>
    <w:rsid w:val="00160644"/>
    <w:rsid w:val="001609E0"/>
    <w:rsid w:val="00161289"/>
    <w:rsid w:val="00161570"/>
    <w:rsid w:val="00162AC5"/>
    <w:rsid w:val="00165397"/>
    <w:rsid w:val="00166FE8"/>
    <w:rsid w:val="0016779E"/>
    <w:rsid w:val="0017036F"/>
    <w:rsid w:val="00176D46"/>
    <w:rsid w:val="00177D45"/>
    <w:rsid w:val="001807BA"/>
    <w:rsid w:val="00191543"/>
    <w:rsid w:val="00193161"/>
    <w:rsid w:val="00194351"/>
    <w:rsid w:val="001969FE"/>
    <w:rsid w:val="001A04EA"/>
    <w:rsid w:val="001A073C"/>
    <w:rsid w:val="001A2B11"/>
    <w:rsid w:val="001A7DB5"/>
    <w:rsid w:val="001B7D8A"/>
    <w:rsid w:val="001B7FBC"/>
    <w:rsid w:val="001C456B"/>
    <w:rsid w:val="001C6902"/>
    <w:rsid w:val="001C696D"/>
    <w:rsid w:val="001C7730"/>
    <w:rsid w:val="001D0427"/>
    <w:rsid w:val="001D0AEC"/>
    <w:rsid w:val="001D29B1"/>
    <w:rsid w:val="001D2CB0"/>
    <w:rsid w:val="001D2E2C"/>
    <w:rsid w:val="001D50C1"/>
    <w:rsid w:val="001E01CB"/>
    <w:rsid w:val="001E4CF1"/>
    <w:rsid w:val="001E647A"/>
    <w:rsid w:val="001F5F85"/>
    <w:rsid w:val="001F666B"/>
    <w:rsid w:val="001F676D"/>
    <w:rsid w:val="001F7F2A"/>
    <w:rsid w:val="00210820"/>
    <w:rsid w:val="00210EB5"/>
    <w:rsid w:val="00213CC9"/>
    <w:rsid w:val="0021672D"/>
    <w:rsid w:val="00221CA1"/>
    <w:rsid w:val="00225748"/>
    <w:rsid w:val="00226C55"/>
    <w:rsid w:val="00231D3C"/>
    <w:rsid w:val="002323F9"/>
    <w:rsid w:val="00236D51"/>
    <w:rsid w:val="00241CDE"/>
    <w:rsid w:val="00241DC9"/>
    <w:rsid w:val="0024224D"/>
    <w:rsid w:val="00244A97"/>
    <w:rsid w:val="002455FC"/>
    <w:rsid w:val="002479F7"/>
    <w:rsid w:val="00250584"/>
    <w:rsid w:val="002567C6"/>
    <w:rsid w:val="0026382E"/>
    <w:rsid w:val="002674EE"/>
    <w:rsid w:val="00272B0D"/>
    <w:rsid w:val="0027596B"/>
    <w:rsid w:val="002771B5"/>
    <w:rsid w:val="00280F56"/>
    <w:rsid w:val="00283448"/>
    <w:rsid w:val="0028393E"/>
    <w:rsid w:val="00284406"/>
    <w:rsid w:val="00284650"/>
    <w:rsid w:val="00284F4E"/>
    <w:rsid w:val="00285CC9"/>
    <w:rsid w:val="0028636F"/>
    <w:rsid w:val="00290004"/>
    <w:rsid w:val="0029016A"/>
    <w:rsid w:val="00291EDA"/>
    <w:rsid w:val="002956E4"/>
    <w:rsid w:val="00296FE2"/>
    <w:rsid w:val="002A216D"/>
    <w:rsid w:val="002A2CE3"/>
    <w:rsid w:val="002A674D"/>
    <w:rsid w:val="002A7B80"/>
    <w:rsid w:val="002B024B"/>
    <w:rsid w:val="002B1362"/>
    <w:rsid w:val="002B2037"/>
    <w:rsid w:val="002B2BA2"/>
    <w:rsid w:val="002B4643"/>
    <w:rsid w:val="002C1AB8"/>
    <w:rsid w:val="002C5710"/>
    <w:rsid w:val="002D3C08"/>
    <w:rsid w:val="002D66F9"/>
    <w:rsid w:val="002E121C"/>
    <w:rsid w:val="002E6DC9"/>
    <w:rsid w:val="00310013"/>
    <w:rsid w:val="00311EF2"/>
    <w:rsid w:val="00315637"/>
    <w:rsid w:val="003250F9"/>
    <w:rsid w:val="00325DA6"/>
    <w:rsid w:val="00326E4D"/>
    <w:rsid w:val="003277C9"/>
    <w:rsid w:val="00330BA6"/>
    <w:rsid w:val="00331B33"/>
    <w:rsid w:val="00333271"/>
    <w:rsid w:val="00333ADD"/>
    <w:rsid w:val="00333CC3"/>
    <w:rsid w:val="00334685"/>
    <w:rsid w:val="00335CAB"/>
    <w:rsid w:val="0033796C"/>
    <w:rsid w:val="00337EE5"/>
    <w:rsid w:val="0034574E"/>
    <w:rsid w:val="00347D55"/>
    <w:rsid w:val="00347F32"/>
    <w:rsid w:val="00350166"/>
    <w:rsid w:val="003523AD"/>
    <w:rsid w:val="00356829"/>
    <w:rsid w:val="00357D77"/>
    <w:rsid w:val="0036118F"/>
    <w:rsid w:val="00373733"/>
    <w:rsid w:val="00374C16"/>
    <w:rsid w:val="00375AF6"/>
    <w:rsid w:val="00383B4C"/>
    <w:rsid w:val="00384C26"/>
    <w:rsid w:val="00385C1E"/>
    <w:rsid w:val="0039273C"/>
    <w:rsid w:val="00392F6A"/>
    <w:rsid w:val="00394E24"/>
    <w:rsid w:val="0039504E"/>
    <w:rsid w:val="00397BBE"/>
    <w:rsid w:val="003A5F1F"/>
    <w:rsid w:val="003A6982"/>
    <w:rsid w:val="003B2D37"/>
    <w:rsid w:val="003C3199"/>
    <w:rsid w:val="003C4859"/>
    <w:rsid w:val="003D1E6C"/>
    <w:rsid w:val="003D33D5"/>
    <w:rsid w:val="003D5099"/>
    <w:rsid w:val="003D5E41"/>
    <w:rsid w:val="003D73A7"/>
    <w:rsid w:val="003D76ED"/>
    <w:rsid w:val="003E23BB"/>
    <w:rsid w:val="003E320E"/>
    <w:rsid w:val="003E3771"/>
    <w:rsid w:val="003E3910"/>
    <w:rsid w:val="003E623A"/>
    <w:rsid w:val="003F786A"/>
    <w:rsid w:val="0040180F"/>
    <w:rsid w:val="00402F36"/>
    <w:rsid w:val="00405126"/>
    <w:rsid w:val="00417409"/>
    <w:rsid w:val="004239EB"/>
    <w:rsid w:val="00424343"/>
    <w:rsid w:val="00424877"/>
    <w:rsid w:val="0042599B"/>
    <w:rsid w:val="004276F6"/>
    <w:rsid w:val="00430063"/>
    <w:rsid w:val="00431B6D"/>
    <w:rsid w:val="00431E14"/>
    <w:rsid w:val="004330E9"/>
    <w:rsid w:val="004360FB"/>
    <w:rsid w:val="00440FB2"/>
    <w:rsid w:val="00443AE5"/>
    <w:rsid w:val="004454DD"/>
    <w:rsid w:val="00446260"/>
    <w:rsid w:val="00446BF0"/>
    <w:rsid w:val="004510FE"/>
    <w:rsid w:val="00452455"/>
    <w:rsid w:val="0045358B"/>
    <w:rsid w:val="004548C5"/>
    <w:rsid w:val="00456CEB"/>
    <w:rsid w:val="00457A47"/>
    <w:rsid w:val="00457F25"/>
    <w:rsid w:val="004626C9"/>
    <w:rsid w:val="00467887"/>
    <w:rsid w:val="00472ED2"/>
    <w:rsid w:val="004811C4"/>
    <w:rsid w:val="00482A22"/>
    <w:rsid w:val="00492C9E"/>
    <w:rsid w:val="00496BCA"/>
    <w:rsid w:val="004A2718"/>
    <w:rsid w:val="004A291F"/>
    <w:rsid w:val="004A6D35"/>
    <w:rsid w:val="004B0989"/>
    <w:rsid w:val="004B3284"/>
    <w:rsid w:val="004B4037"/>
    <w:rsid w:val="004B7AE3"/>
    <w:rsid w:val="004C3B3F"/>
    <w:rsid w:val="004C41B1"/>
    <w:rsid w:val="004C7523"/>
    <w:rsid w:val="004D0D23"/>
    <w:rsid w:val="004D105A"/>
    <w:rsid w:val="004E1116"/>
    <w:rsid w:val="004E79CE"/>
    <w:rsid w:val="004E7C35"/>
    <w:rsid w:val="004F43CA"/>
    <w:rsid w:val="004F4A4B"/>
    <w:rsid w:val="00501AD1"/>
    <w:rsid w:val="00504099"/>
    <w:rsid w:val="005040CF"/>
    <w:rsid w:val="00505EF7"/>
    <w:rsid w:val="00510039"/>
    <w:rsid w:val="005118B4"/>
    <w:rsid w:val="00513916"/>
    <w:rsid w:val="00515810"/>
    <w:rsid w:val="00520067"/>
    <w:rsid w:val="0052160D"/>
    <w:rsid w:val="005221C8"/>
    <w:rsid w:val="00522BC3"/>
    <w:rsid w:val="0052471E"/>
    <w:rsid w:val="00524EE0"/>
    <w:rsid w:val="00552361"/>
    <w:rsid w:val="00553055"/>
    <w:rsid w:val="005539F0"/>
    <w:rsid w:val="00557F1A"/>
    <w:rsid w:val="00561543"/>
    <w:rsid w:val="00561D94"/>
    <w:rsid w:val="00562C48"/>
    <w:rsid w:val="00566879"/>
    <w:rsid w:val="00567B6B"/>
    <w:rsid w:val="00575377"/>
    <w:rsid w:val="005821C9"/>
    <w:rsid w:val="005843D2"/>
    <w:rsid w:val="005845C4"/>
    <w:rsid w:val="00586539"/>
    <w:rsid w:val="00595768"/>
    <w:rsid w:val="00597D39"/>
    <w:rsid w:val="005A00E1"/>
    <w:rsid w:val="005A273F"/>
    <w:rsid w:val="005A4374"/>
    <w:rsid w:val="005A5293"/>
    <w:rsid w:val="005B05CF"/>
    <w:rsid w:val="005C170C"/>
    <w:rsid w:val="005C2F8D"/>
    <w:rsid w:val="005C54D0"/>
    <w:rsid w:val="005D0E73"/>
    <w:rsid w:val="005D1924"/>
    <w:rsid w:val="005D2886"/>
    <w:rsid w:val="005D46EB"/>
    <w:rsid w:val="005D544F"/>
    <w:rsid w:val="005D7454"/>
    <w:rsid w:val="005D76B2"/>
    <w:rsid w:val="005E06C4"/>
    <w:rsid w:val="005E0CAC"/>
    <w:rsid w:val="005E2AE9"/>
    <w:rsid w:val="005E61CC"/>
    <w:rsid w:val="005E78E1"/>
    <w:rsid w:val="00600C32"/>
    <w:rsid w:val="00602EBF"/>
    <w:rsid w:val="00603F36"/>
    <w:rsid w:val="0060471E"/>
    <w:rsid w:val="006063A4"/>
    <w:rsid w:val="00610439"/>
    <w:rsid w:val="00611F6E"/>
    <w:rsid w:val="006171A9"/>
    <w:rsid w:val="006216ED"/>
    <w:rsid w:val="00621B42"/>
    <w:rsid w:val="00625DD9"/>
    <w:rsid w:val="00627258"/>
    <w:rsid w:val="00630D92"/>
    <w:rsid w:val="0063300B"/>
    <w:rsid w:val="006334DC"/>
    <w:rsid w:val="00636224"/>
    <w:rsid w:val="006439DF"/>
    <w:rsid w:val="00643B06"/>
    <w:rsid w:val="0065283B"/>
    <w:rsid w:val="006578D1"/>
    <w:rsid w:val="006729CF"/>
    <w:rsid w:val="00674392"/>
    <w:rsid w:val="006771F0"/>
    <w:rsid w:val="00680BA8"/>
    <w:rsid w:val="00681835"/>
    <w:rsid w:val="00683AD8"/>
    <w:rsid w:val="006840C1"/>
    <w:rsid w:val="00687F0B"/>
    <w:rsid w:val="00690496"/>
    <w:rsid w:val="006910C2"/>
    <w:rsid w:val="006914A4"/>
    <w:rsid w:val="00692481"/>
    <w:rsid w:val="00695069"/>
    <w:rsid w:val="006958D0"/>
    <w:rsid w:val="006A0FB2"/>
    <w:rsid w:val="006A29A1"/>
    <w:rsid w:val="006A386E"/>
    <w:rsid w:val="006A4235"/>
    <w:rsid w:val="006B0460"/>
    <w:rsid w:val="006B0D69"/>
    <w:rsid w:val="006B2E13"/>
    <w:rsid w:val="006B3413"/>
    <w:rsid w:val="006B4566"/>
    <w:rsid w:val="006C4117"/>
    <w:rsid w:val="006C45C4"/>
    <w:rsid w:val="006D0167"/>
    <w:rsid w:val="006D0492"/>
    <w:rsid w:val="006D22B1"/>
    <w:rsid w:val="006D2964"/>
    <w:rsid w:val="006D4B89"/>
    <w:rsid w:val="006D7B6E"/>
    <w:rsid w:val="006E04C3"/>
    <w:rsid w:val="006E1742"/>
    <w:rsid w:val="006E2159"/>
    <w:rsid w:val="006E2951"/>
    <w:rsid w:val="006E68A9"/>
    <w:rsid w:val="006F1F6B"/>
    <w:rsid w:val="006F3117"/>
    <w:rsid w:val="006F3697"/>
    <w:rsid w:val="006F71BA"/>
    <w:rsid w:val="006F7581"/>
    <w:rsid w:val="006F7F5B"/>
    <w:rsid w:val="0070185B"/>
    <w:rsid w:val="00701A1E"/>
    <w:rsid w:val="00701ACD"/>
    <w:rsid w:val="00703933"/>
    <w:rsid w:val="00704CF9"/>
    <w:rsid w:val="007065C1"/>
    <w:rsid w:val="007107DB"/>
    <w:rsid w:val="007161AE"/>
    <w:rsid w:val="0071783C"/>
    <w:rsid w:val="00723B52"/>
    <w:rsid w:val="00726C86"/>
    <w:rsid w:val="00730B00"/>
    <w:rsid w:val="00735A3B"/>
    <w:rsid w:val="00743CA6"/>
    <w:rsid w:val="00753E10"/>
    <w:rsid w:val="00754C5C"/>
    <w:rsid w:val="00755CAA"/>
    <w:rsid w:val="00757C0F"/>
    <w:rsid w:val="00762E19"/>
    <w:rsid w:val="007648D3"/>
    <w:rsid w:val="0077226D"/>
    <w:rsid w:val="00775D68"/>
    <w:rsid w:val="00780E4D"/>
    <w:rsid w:val="00781A9B"/>
    <w:rsid w:val="007847F2"/>
    <w:rsid w:val="00784879"/>
    <w:rsid w:val="00786474"/>
    <w:rsid w:val="007937F9"/>
    <w:rsid w:val="007A01B1"/>
    <w:rsid w:val="007A1C04"/>
    <w:rsid w:val="007A23AA"/>
    <w:rsid w:val="007A3A2F"/>
    <w:rsid w:val="007A4E07"/>
    <w:rsid w:val="007B637D"/>
    <w:rsid w:val="007C35FB"/>
    <w:rsid w:val="007C4303"/>
    <w:rsid w:val="007D1250"/>
    <w:rsid w:val="007D4B24"/>
    <w:rsid w:val="007D5E1F"/>
    <w:rsid w:val="007D6B0D"/>
    <w:rsid w:val="007E00B9"/>
    <w:rsid w:val="007E4E98"/>
    <w:rsid w:val="007E77E1"/>
    <w:rsid w:val="007F1593"/>
    <w:rsid w:val="007F3EFD"/>
    <w:rsid w:val="007F4921"/>
    <w:rsid w:val="007F5403"/>
    <w:rsid w:val="007F65F9"/>
    <w:rsid w:val="007F6AC5"/>
    <w:rsid w:val="00802B97"/>
    <w:rsid w:val="00807AC6"/>
    <w:rsid w:val="00817740"/>
    <w:rsid w:val="00820A20"/>
    <w:rsid w:val="00824456"/>
    <w:rsid w:val="00824DBD"/>
    <w:rsid w:val="00824E50"/>
    <w:rsid w:val="008320FD"/>
    <w:rsid w:val="00832E49"/>
    <w:rsid w:val="0083747C"/>
    <w:rsid w:val="00847D3D"/>
    <w:rsid w:val="00851A5E"/>
    <w:rsid w:val="00851FC3"/>
    <w:rsid w:val="0085237C"/>
    <w:rsid w:val="00853C39"/>
    <w:rsid w:val="008560AB"/>
    <w:rsid w:val="008633CB"/>
    <w:rsid w:val="008650AA"/>
    <w:rsid w:val="00867A34"/>
    <w:rsid w:val="00870588"/>
    <w:rsid w:val="00871623"/>
    <w:rsid w:val="00871FC1"/>
    <w:rsid w:val="008800D8"/>
    <w:rsid w:val="008823F4"/>
    <w:rsid w:val="00884608"/>
    <w:rsid w:val="00892B52"/>
    <w:rsid w:val="008A16FF"/>
    <w:rsid w:val="008A179D"/>
    <w:rsid w:val="008A2355"/>
    <w:rsid w:val="008A3338"/>
    <w:rsid w:val="008B2A0D"/>
    <w:rsid w:val="008B4E3E"/>
    <w:rsid w:val="008C195C"/>
    <w:rsid w:val="008C24A6"/>
    <w:rsid w:val="008C3FB8"/>
    <w:rsid w:val="008C4A46"/>
    <w:rsid w:val="008D33F1"/>
    <w:rsid w:val="008D4A18"/>
    <w:rsid w:val="008D6D42"/>
    <w:rsid w:val="008E29CC"/>
    <w:rsid w:val="008F3026"/>
    <w:rsid w:val="008F3C2B"/>
    <w:rsid w:val="008F6E35"/>
    <w:rsid w:val="009021AE"/>
    <w:rsid w:val="00902EF6"/>
    <w:rsid w:val="009035E3"/>
    <w:rsid w:val="00907748"/>
    <w:rsid w:val="00910397"/>
    <w:rsid w:val="00922C17"/>
    <w:rsid w:val="0092410F"/>
    <w:rsid w:val="00932522"/>
    <w:rsid w:val="00933393"/>
    <w:rsid w:val="009437D7"/>
    <w:rsid w:val="00956C62"/>
    <w:rsid w:val="0096027A"/>
    <w:rsid w:val="00963AE7"/>
    <w:rsid w:val="0096581D"/>
    <w:rsid w:val="009661C5"/>
    <w:rsid w:val="00974111"/>
    <w:rsid w:val="0097655B"/>
    <w:rsid w:val="009820D8"/>
    <w:rsid w:val="00982B4F"/>
    <w:rsid w:val="009834DA"/>
    <w:rsid w:val="009932E5"/>
    <w:rsid w:val="00993E23"/>
    <w:rsid w:val="00996C19"/>
    <w:rsid w:val="009A4323"/>
    <w:rsid w:val="009B3055"/>
    <w:rsid w:val="009B3434"/>
    <w:rsid w:val="009B5C8B"/>
    <w:rsid w:val="009C2C95"/>
    <w:rsid w:val="009C39F8"/>
    <w:rsid w:val="009D5D6E"/>
    <w:rsid w:val="009E0A8C"/>
    <w:rsid w:val="009E1E35"/>
    <w:rsid w:val="009E4124"/>
    <w:rsid w:val="009E4375"/>
    <w:rsid w:val="009E518D"/>
    <w:rsid w:val="009E5C50"/>
    <w:rsid w:val="009E660B"/>
    <w:rsid w:val="009F4561"/>
    <w:rsid w:val="009F7872"/>
    <w:rsid w:val="00A00F84"/>
    <w:rsid w:val="00A0140A"/>
    <w:rsid w:val="00A06D91"/>
    <w:rsid w:val="00A1051C"/>
    <w:rsid w:val="00A13C75"/>
    <w:rsid w:val="00A14668"/>
    <w:rsid w:val="00A15AA9"/>
    <w:rsid w:val="00A207C6"/>
    <w:rsid w:val="00A20E83"/>
    <w:rsid w:val="00A30033"/>
    <w:rsid w:val="00A32A59"/>
    <w:rsid w:val="00A33431"/>
    <w:rsid w:val="00A34360"/>
    <w:rsid w:val="00A36EDC"/>
    <w:rsid w:val="00A40BB0"/>
    <w:rsid w:val="00A44B97"/>
    <w:rsid w:val="00A44CD0"/>
    <w:rsid w:val="00A46EA4"/>
    <w:rsid w:val="00A523EB"/>
    <w:rsid w:val="00A61412"/>
    <w:rsid w:val="00A61B7B"/>
    <w:rsid w:val="00A67B73"/>
    <w:rsid w:val="00A67DEF"/>
    <w:rsid w:val="00A73C8F"/>
    <w:rsid w:val="00A7431F"/>
    <w:rsid w:val="00A8000D"/>
    <w:rsid w:val="00A822AD"/>
    <w:rsid w:val="00A831D9"/>
    <w:rsid w:val="00A83A1A"/>
    <w:rsid w:val="00A84A11"/>
    <w:rsid w:val="00A86AB8"/>
    <w:rsid w:val="00A90588"/>
    <w:rsid w:val="00A91D6F"/>
    <w:rsid w:val="00A96024"/>
    <w:rsid w:val="00A968EE"/>
    <w:rsid w:val="00A97DF9"/>
    <w:rsid w:val="00AA17F5"/>
    <w:rsid w:val="00AA60D1"/>
    <w:rsid w:val="00AB0263"/>
    <w:rsid w:val="00AB0D35"/>
    <w:rsid w:val="00AB1984"/>
    <w:rsid w:val="00AB38FD"/>
    <w:rsid w:val="00AB3FD5"/>
    <w:rsid w:val="00AB7616"/>
    <w:rsid w:val="00AC00EC"/>
    <w:rsid w:val="00AC1CFF"/>
    <w:rsid w:val="00AC508A"/>
    <w:rsid w:val="00AC65D9"/>
    <w:rsid w:val="00AC7264"/>
    <w:rsid w:val="00AC7515"/>
    <w:rsid w:val="00AC7F87"/>
    <w:rsid w:val="00AD0A23"/>
    <w:rsid w:val="00AD2698"/>
    <w:rsid w:val="00AD28C9"/>
    <w:rsid w:val="00AD2B41"/>
    <w:rsid w:val="00AD3047"/>
    <w:rsid w:val="00AE01F1"/>
    <w:rsid w:val="00AE28FB"/>
    <w:rsid w:val="00AE2F40"/>
    <w:rsid w:val="00AF3F6D"/>
    <w:rsid w:val="00AF6140"/>
    <w:rsid w:val="00AF6A0E"/>
    <w:rsid w:val="00AF6D96"/>
    <w:rsid w:val="00B01345"/>
    <w:rsid w:val="00B03BDF"/>
    <w:rsid w:val="00B0450B"/>
    <w:rsid w:val="00B07415"/>
    <w:rsid w:val="00B11311"/>
    <w:rsid w:val="00B12428"/>
    <w:rsid w:val="00B152C0"/>
    <w:rsid w:val="00B1558F"/>
    <w:rsid w:val="00B16034"/>
    <w:rsid w:val="00B2662A"/>
    <w:rsid w:val="00B3338E"/>
    <w:rsid w:val="00B37722"/>
    <w:rsid w:val="00B425B7"/>
    <w:rsid w:val="00B45BAF"/>
    <w:rsid w:val="00B6147A"/>
    <w:rsid w:val="00B61C4D"/>
    <w:rsid w:val="00B64084"/>
    <w:rsid w:val="00B7009D"/>
    <w:rsid w:val="00B7191A"/>
    <w:rsid w:val="00B7423D"/>
    <w:rsid w:val="00B83D03"/>
    <w:rsid w:val="00B84F03"/>
    <w:rsid w:val="00B87E02"/>
    <w:rsid w:val="00B87EDF"/>
    <w:rsid w:val="00B92765"/>
    <w:rsid w:val="00B94D32"/>
    <w:rsid w:val="00B9642A"/>
    <w:rsid w:val="00B9708C"/>
    <w:rsid w:val="00BA13E8"/>
    <w:rsid w:val="00BA32B8"/>
    <w:rsid w:val="00BA4739"/>
    <w:rsid w:val="00BB2D57"/>
    <w:rsid w:val="00BB3AE2"/>
    <w:rsid w:val="00BB3C48"/>
    <w:rsid w:val="00BC1524"/>
    <w:rsid w:val="00BC1C78"/>
    <w:rsid w:val="00BC45EF"/>
    <w:rsid w:val="00BD2360"/>
    <w:rsid w:val="00BE21C7"/>
    <w:rsid w:val="00BE22C3"/>
    <w:rsid w:val="00BF15A9"/>
    <w:rsid w:val="00BF1E98"/>
    <w:rsid w:val="00BF3C5F"/>
    <w:rsid w:val="00BF5106"/>
    <w:rsid w:val="00BF7065"/>
    <w:rsid w:val="00C0045D"/>
    <w:rsid w:val="00C00DF9"/>
    <w:rsid w:val="00C05E09"/>
    <w:rsid w:val="00C125B2"/>
    <w:rsid w:val="00C12A04"/>
    <w:rsid w:val="00C15390"/>
    <w:rsid w:val="00C23D0F"/>
    <w:rsid w:val="00C272F1"/>
    <w:rsid w:val="00C30D99"/>
    <w:rsid w:val="00C36904"/>
    <w:rsid w:val="00C37C69"/>
    <w:rsid w:val="00C42510"/>
    <w:rsid w:val="00C46CD6"/>
    <w:rsid w:val="00C47492"/>
    <w:rsid w:val="00C5072C"/>
    <w:rsid w:val="00C5228D"/>
    <w:rsid w:val="00C56AB2"/>
    <w:rsid w:val="00C75ECC"/>
    <w:rsid w:val="00C85A78"/>
    <w:rsid w:val="00C8766C"/>
    <w:rsid w:val="00C93DD5"/>
    <w:rsid w:val="00CA1CD7"/>
    <w:rsid w:val="00CA2CBB"/>
    <w:rsid w:val="00CA53CF"/>
    <w:rsid w:val="00CA7187"/>
    <w:rsid w:val="00CA731D"/>
    <w:rsid w:val="00CB1853"/>
    <w:rsid w:val="00CB41F9"/>
    <w:rsid w:val="00CB5EC4"/>
    <w:rsid w:val="00CC1AD9"/>
    <w:rsid w:val="00CC1E91"/>
    <w:rsid w:val="00CC574C"/>
    <w:rsid w:val="00CC7C81"/>
    <w:rsid w:val="00CD409E"/>
    <w:rsid w:val="00CD6912"/>
    <w:rsid w:val="00CD788D"/>
    <w:rsid w:val="00CE1C9D"/>
    <w:rsid w:val="00CF0571"/>
    <w:rsid w:val="00CF1DB3"/>
    <w:rsid w:val="00CF485C"/>
    <w:rsid w:val="00CF5A3D"/>
    <w:rsid w:val="00D00434"/>
    <w:rsid w:val="00D03541"/>
    <w:rsid w:val="00D123F3"/>
    <w:rsid w:val="00D12FA6"/>
    <w:rsid w:val="00D1735C"/>
    <w:rsid w:val="00D217EB"/>
    <w:rsid w:val="00D21FE3"/>
    <w:rsid w:val="00D25AC9"/>
    <w:rsid w:val="00D25EAF"/>
    <w:rsid w:val="00D26476"/>
    <w:rsid w:val="00D330B1"/>
    <w:rsid w:val="00D3363E"/>
    <w:rsid w:val="00D340D1"/>
    <w:rsid w:val="00D3611E"/>
    <w:rsid w:val="00D364A1"/>
    <w:rsid w:val="00D377F8"/>
    <w:rsid w:val="00D426A0"/>
    <w:rsid w:val="00D45354"/>
    <w:rsid w:val="00D52BC3"/>
    <w:rsid w:val="00D53420"/>
    <w:rsid w:val="00D54C2D"/>
    <w:rsid w:val="00D5623F"/>
    <w:rsid w:val="00D63D1A"/>
    <w:rsid w:val="00D67B27"/>
    <w:rsid w:val="00D7099D"/>
    <w:rsid w:val="00D75F83"/>
    <w:rsid w:val="00D7661B"/>
    <w:rsid w:val="00D9193D"/>
    <w:rsid w:val="00D92377"/>
    <w:rsid w:val="00D95677"/>
    <w:rsid w:val="00D9569D"/>
    <w:rsid w:val="00D96D79"/>
    <w:rsid w:val="00DA31BD"/>
    <w:rsid w:val="00DA76D8"/>
    <w:rsid w:val="00DA7ED6"/>
    <w:rsid w:val="00DA7EF2"/>
    <w:rsid w:val="00DB57DE"/>
    <w:rsid w:val="00DC200A"/>
    <w:rsid w:val="00DC6152"/>
    <w:rsid w:val="00DD1956"/>
    <w:rsid w:val="00DE0869"/>
    <w:rsid w:val="00DE4972"/>
    <w:rsid w:val="00DF0C9B"/>
    <w:rsid w:val="00DF715C"/>
    <w:rsid w:val="00DF7359"/>
    <w:rsid w:val="00E016BB"/>
    <w:rsid w:val="00E05437"/>
    <w:rsid w:val="00E05DF0"/>
    <w:rsid w:val="00E0691C"/>
    <w:rsid w:val="00E108A3"/>
    <w:rsid w:val="00E11032"/>
    <w:rsid w:val="00E13C47"/>
    <w:rsid w:val="00E15577"/>
    <w:rsid w:val="00E16011"/>
    <w:rsid w:val="00E16DFA"/>
    <w:rsid w:val="00E24AA9"/>
    <w:rsid w:val="00E26EE3"/>
    <w:rsid w:val="00E30FE7"/>
    <w:rsid w:val="00E37024"/>
    <w:rsid w:val="00E371BD"/>
    <w:rsid w:val="00E371D1"/>
    <w:rsid w:val="00E47E3F"/>
    <w:rsid w:val="00E5760A"/>
    <w:rsid w:val="00E614A0"/>
    <w:rsid w:val="00E666F9"/>
    <w:rsid w:val="00E66EC5"/>
    <w:rsid w:val="00E70D0F"/>
    <w:rsid w:val="00E76A57"/>
    <w:rsid w:val="00E80DCF"/>
    <w:rsid w:val="00E83DD6"/>
    <w:rsid w:val="00E92598"/>
    <w:rsid w:val="00E931B6"/>
    <w:rsid w:val="00E93A7F"/>
    <w:rsid w:val="00E94891"/>
    <w:rsid w:val="00E96089"/>
    <w:rsid w:val="00EA06AD"/>
    <w:rsid w:val="00EA0F8F"/>
    <w:rsid w:val="00EA2657"/>
    <w:rsid w:val="00EA6C1D"/>
    <w:rsid w:val="00EB16DD"/>
    <w:rsid w:val="00EB23BC"/>
    <w:rsid w:val="00EB2D00"/>
    <w:rsid w:val="00EB3303"/>
    <w:rsid w:val="00EB42FC"/>
    <w:rsid w:val="00EB5A60"/>
    <w:rsid w:val="00EB63D6"/>
    <w:rsid w:val="00EB684D"/>
    <w:rsid w:val="00EB707E"/>
    <w:rsid w:val="00EC20D3"/>
    <w:rsid w:val="00EC3711"/>
    <w:rsid w:val="00EC6892"/>
    <w:rsid w:val="00EC7EC6"/>
    <w:rsid w:val="00ED376D"/>
    <w:rsid w:val="00ED6F5E"/>
    <w:rsid w:val="00EE3C7B"/>
    <w:rsid w:val="00EE4C2A"/>
    <w:rsid w:val="00EE69B2"/>
    <w:rsid w:val="00EE6C39"/>
    <w:rsid w:val="00EF3321"/>
    <w:rsid w:val="00F00363"/>
    <w:rsid w:val="00F04920"/>
    <w:rsid w:val="00F04E5E"/>
    <w:rsid w:val="00F067BA"/>
    <w:rsid w:val="00F11B32"/>
    <w:rsid w:val="00F17BD5"/>
    <w:rsid w:val="00F21826"/>
    <w:rsid w:val="00F24FA3"/>
    <w:rsid w:val="00F256EA"/>
    <w:rsid w:val="00F2681C"/>
    <w:rsid w:val="00F26CF2"/>
    <w:rsid w:val="00F30EB4"/>
    <w:rsid w:val="00F32DAA"/>
    <w:rsid w:val="00F36CD0"/>
    <w:rsid w:val="00F37797"/>
    <w:rsid w:val="00F43300"/>
    <w:rsid w:val="00F443F1"/>
    <w:rsid w:val="00F44FCB"/>
    <w:rsid w:val="00F55414"/>
    <w:rsid w:val="00F57B03"/>
    <w:rsid w:val="00F6219E"/>
    <w:rsid w:val="00F63AB5"/>
    <w:rsid w:val="00F64588"/>
    <w:rsid w:val="00F64777"/>
    <w:rsid w:val="00F6674B"/>
    <w:rsid w:val="00F66CC9"/>
    <w:rsid w:val="00F75C7D"/>
    <w:rsid w:val="00F774A5"/>
    <w:rsid w:val="00F77933"/>
    <w:rsid w:val="00F81B4E"/>
    <w:rsid w:val="00F900E7"/>
    <w:rsid w:val="00F903D6"/>
    <w:rsid w:val="00F93C06"/>
    <w:rsid w:val="00F93E86"/>
    <w:rsid w:val="00F97BAB"/>
    <w:rsid w:val="00FA04E4"/>
    <w:rsid w:val="00FA1E10"/>
    <w:rsid w:val="00FA2780"/>
    <w:rsid w:val="00FA3394"/>
    <w:rsid w:val="00FA4D45"/>
    <w:rsid w:val="00FA561F"/>
    <w:rsid w:val="00FA69A5"/>
    <w:rsid w:val="00FA7039"/>
    <w:rsid w:val="00FA730B"/>
    <w:rsid w:val="00FB5AB7"/>
    <w:rsid w:val="00FC1654"/>
    <w:rsid w:val="00FC1FC6"/>
    <w:rsid w:val="00FC473C"/>
    <w:rsid w:val="00FC757C"/>
    <w:rsid w:val="00FC7D92"/>
    <w:rsid w:val="00FD2DE6"/>
    <w:rsid w:val="00FD37B4"/>
    <w:rsid w:val="00FD4092"/>
    <w:rsid w:val="00FE0A8B"/>
    <w:rsid w:val="00FE0DFB"/>
    <w:rsid w:val="00FF38ED"/>
    <w:rsid w:val="00FF5910"/>
    <w:rsid w:val="00FF614E"/>
    <w:rsid w:val="00FF6FAE"/>
  </w:rsids>
  <m:mathPr>
    <m:mathFont m:val="Cambria Math"/>
    <m:brkBin m:val="before"/>
    <m:brkBinSub m:val="--"/>
    <m:smallFrac m:val="off"/>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2F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A3A2F"/>
    <w:pPr>
      <w:spacing w:after="0" w:line="240" w:lineRule="auto"/>
    </w:pPr>
  </w:style>
  <w:style w:type="character" w:customStyle="1" w:styleId="affiliationdepartment">
    <w:name w:val="affiliation__department"/>
    <w:basedOn w:val="DefaultParagraphFont"/>
    <w:rsid w:val="007A3A2F"/>
  </w:style>
  <w:style w:type="character" w:customStyle="1" w:styleId="affiliationname">
    <w:name w:val="affiliation__name"/>
    <w:basedOn w:val="DefaultParagraphFont"/>
    <w:rsid w:val="007A3A2F"/>
  </w:style>
  <w:style w:type="character" w:customStyle="1" w:styleId="affiliationcity">
    <w:name w:val="affiliation__city"/>
    <w:basedOn w:val="DefaultParagraphFont"/>
    <w:rsid w:val="007A3A2F"/>
  </w:style>
  <w:style w:type="character" w:customStyle="1" w:styleId="affiliationcountry">
    <w:name w:val="affiliation__country"/>
    <w:basedOn w:val="DefaultParagraphFont"/>
    <w:rsid w:val="007A3A2F"/>
  </w:style>
  <w:style w:type="paragraph" w:styleId="ListParagraph">
    <w:name w:val="List Paragraph"/>
    <w:basedOn w:val="Normal"/>
    <w:uiPriority w:val="34"/>
    <w:qFormat/>
    <w:rsid w:val="001D0427"/>
    <w:pPr>
      <w:ind w:left="720"/>
      <w:contextualSpacing/>
    </w:pPr>
  </w:style>
  <w:style w:type="character" w:customStyle="1" w:styleId="NoSpacingChar">
    <w:name w:val="No Spacing Char"/>
    <w:basedOn w:val="DefaultParagraphFont"/>
    <w:link w:val="NoSpacing"/>
    <w:uiPriority w:val="1"/>
    <w:rsid w:val="00A86AB8"/>
  </w:style>
  <w:style w:type="table" w:styleId="TableGrid">
    <w:name w:val="Table Grid"/>
    <w:basedOn w:val="TableNormal"/>
    <w:uiPriority w:val="59"/>
    <w:unhideWhenUsed/>
    <w:rsid w:val="00C522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171A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71A9"/>
    <w:rPr>
      <w:rFonts w:ascii="Lucida Grande" w:hAnsi="Lucida Grande" w:cs="Lucida Grande"/>
      <w:sz w:val="18"/>
      <w:szCs w:val="18"/>
      <w:lang w:val="en-US"/>
    </w:rPr>
  </w:style>
  <w:style w:type="character" w:styleId="CommentReference">
    <w:name w:val="annotation reference"/>
    <w:basedOn w:val="DefaultParagraphFont"/>
    <w:uiPriority w:val="99"/>
    <w:semiHidden/>
    <w:unhideWhenUsed/>
    <w:rsid w:val="006171A9"/>
    <w:rPr>
      <w:sz w:val="18"/>
      <w:szCs w:val="18"/>
    </w:rPr>
  </w:style>
  <w:style w:type="paragraph" w:styleId="CommentText">
    <w:name w:val="annotation text"/>
    <w:basedOn w:val="Normal"/>
    <w:link w:val="CommentTextChar"/>
    <w:uiPriority w:val="99"/>
    <w:semiHidden/>
    <w:unhideWhenUsed/>
    <w:rsid w:val="006171A9"/>
    <w:pPr>
      <w:spacing w:line="240" w:lineRule="auto"/>
    </w:pPr>
    <w:rPr>
      <w:sz w:val="24"/>
      <w:szCs w:val="24"/>
    </w:rPr>
  </w:style>
  <w:style w:type="character" w:customStyle="1" w:styleId="CommentTextChar">
    <w:name w:val="Comment Text Char"/>
    <w:basedOn w:val="DefaultParagraphFont"/>
    <w:link w:val="CommentText"/>
    <w:uiPriority w:val="99"/>
    <w:semiHidden/>
    <w:rsid w:val="006171A9"/>
    <w:rPr>
      <w:sz w:val="24"/>
      <w:szCs w:val="24"/>
      <w:lang w:val="en-US"/>
    </w:rPr>
  </w:style>
  <w:style w:type="paragraph" w:styleId="CommentSubject">
    <w:name w:val="annotation subject"/>
    <w:basedOn w:val="CommentText"/>
    <w:next w:val="CommentText"/>
    <w:link w:val="CommentSubjectChar"/>
    <w:uiPriority w:val="99"/>
    <w:semiHidden/>
    <w:unhideWhenUsed/>
    <w:rsid w:val="006171A9"/>
    <w:rPr>
      <w:b/>
      <w:bCs/>
      <w:sz w:val="20"/>
      <w:szCs w:val="20"/>
    </w:rPr>
  </w:style>
  <w:style w:type="character" w:customStyle="1" w:styleId="CommentSubjectChar">
    <w:name w:val="Comment Subject Char"/>
    <w:basedOn w:val="CommentTextChar"/>
    <w:link w:val="CommentSubject"/>
    <w:uiPriority w:val="99"/>
    <w:semiHidden/>
    <w:rsid w:val="006171A9"/>
    <w:rPr>
      <w:b/>
      <w:bCs/>
      <w:sz w:val="20"/>
      <w:szCs w:val="20"/>
      <w:lang w:val="en-US"/>
    </w:rPr>
  </w:style>
  <w:style w:type="paragraph" w:styleId="Revision">
    <w:name w:val="Revision"/>
    <w:hidden/>
    <w:uiPriority w:val="99"/>
    <w:semiHidden/>
    <w:rsid w:val="00847D3D"/>
    <w:pPr>
      <w:spacing w:after="0" w:line="240" w:lineRule="auto"/>
    </w:pPr>
    <w:rPr>
      <w:lang w:val="en-US"/>
    </w:rPr>
  </w:style>
  <w:style w:type="paragraph" w:customStyle="1" w:styleId="EndNoteBibliographyTitle">
    <w:name w:val="EndNote Bibliography Title"/>
    <w:basedOn w:val="Normal"/>
    <w:link w:val="EndNoteBibliographyTitleChar"/>
    <w:rsid w:val="006910C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10C2"/>
    <w:rPr>
      <w:rFonts w:ascii="Calibri" w:hAnsi="Calibri" w:cs="Calibri"/>
      <w:noProof/>
      <w:lang w:val="en-US"/>
    </w:rPr>
  </w:style>
  <w:style w:type="paragraph" w:customStyle="1" w:styleId="EndNoteBibliography">
    <w:name w:val="EndNote Bibliography"/>
    <w:basedOn w:val="Normal"/>
    <w:link w:val="EndNoteBibliographyChar"/>
    <w:rsid w:val="006910C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910C2"/>
    <w:rPr>
      <w:rFonts w:ascii="Calibri" w:hAnsi="Calibri" w:cs="Calibri"/>
      <w:noProof/>
      <w:lang w:val="en-US"/>
    </w:rPr>
  </w:style>
  <w:style w:type="paragraph" w:styleId="Header">
    <w:name w:val="header"/>
    <w:basedOn w:val="Normal"/>
    <w:link w:val="HeaderChar"/>
    <w:uiPriority w:val="99"/>
    <w:unhideWhenUsed/>
    <w:rsid w:val="00FC7D92"/>
    <w:pPr>
      <w:tabs>
        <w:tab w:val="center" w:pos="4536"/>
        <w:tab w:val="right" w:pos="9072"/>
      </w:tabs>
      <w:spacing w:after="0" w:line="240" w:lineRule="auto"/>
    </w:pPr>
  </w:style>
  <w:style w:type="character" w:customStyle="1" w:styleId="HeaderChar">
    <w:name w:val="Header Char"/>
    <w:basedOn w:val="DefaultParagraphFont"/>
    <w:link w:val="Header"/>
    <w:uiPriority w:val="99"/>
    <w:rsid w:val="00FC7D92"/>
    <w:rPr>
      <w:lang w:val="en-US"/>
    </w:rPr>
  </w:style>
  <w:style w:type="paragraph" w:styleId="Footer">
    <w:name w:val="footer"/>
    <w:basedOn w:val="Normal"/>
    <w:link w:val="FooterChar"/>
    <w:uiPriority w:val="99"/>
    <w:unhideWhenUsed/>
    <w:rsid w:val="00FC7D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FC7D92"/>
    <w:rPr>
      <w:lang w:val="en-US"/>
    </w:rPr>
  </w:style>
  <w:style w:type="character" w:styleId="Hyperlink">
    <w:name w:val="Hyperlink"/>
    <w:basedOn w:val="DefaultParagraphFont"/>
    <w:uiPriority w:val="99"/>
    <w:unhideWhenUsed/>
    <w:rsid w:val="00F26CF2"/>
    <w:rPr>
      <w:color w:val="0000FF" w:themeColor="hyperlink"/>
      <w:u w:val="single"/>
    </w:rPr>
  </w:style>
  <w:style w:type="character" w:customStyle="1" w:styleId="Onopgelostemelding1">
    <w:name w:val="Onopgeloste melding1"/>
    <w:basedOn w:val="DefaultParagraphFont"/>
    <w:uiPriority w:val="99"/>
    <w:rsid w:val="00F26CF2"/>
    <w:rPr>
      <w:color w:val="808080"/>
      <w:shd w:val="clear" w:color="auto" w:fill="E6E6E6"/>
    </w:rPr>
  </w:style>
  <w:style w:type="character" w:customStyle="1" w:styleId="normalchar1">
    <w:name w:val="normal__char1"/>
    <w:rsid w:val="00DC200A"/>
    <w:rPr>
      <w:rFonts w:ascii="Times New Roman" w:hAnsi="Times New Roman" w:cs="Times New Roman" w:hint="default"/>
      <w:sz w:val="24"/>
      <w:szCs w:val="24"/>
    </w:rPr>
  </w:style>
</w:styles>
</file>

<file path=word/webSettings.xml><?xml version="1.0" encoding="utf-8"?>
<w:webSettings xmlns:r="http://schemas.openxmlformats.org/officeDocument/2006/relationships" xmlns:w="http://schemas.openxmlformats.org/wordprocessingml/2006/main">
  <w:divs>
    <w:div w:id="923102130">
      <w:bodyDiv w:val="1"/>
      <w:marLeft w:val="0"/>
      <w:marRight w:val="0"/>
      <w:marTop w:val="0"/>
      <w:marBottom w:val="0"/>
      <w:divBdr>
        <w:top w:val="none" w:sz="0" w:space="0" w:color="auto"/>
        <w:left w:val="none" w:sz="0" w:space="0" w:color="auto"/>
        <w:bottom w:val="none" w:sz="0" w:space="0" w:color="auto"/>
        <w:right w:val="none" w:sz="0" w:space="0" w:color="auto"/>
      </w:divBdr>
      <w:divsChild>
        <w:div w:id="1469667322">
          <w:marLeft w:val="0"/>
          <w:marRight w:val="1"/>
          <w:marTop w:val="0"/>
          <w:marBottom w:val="0"/>
          <w:divBdr>
            <w:top w:val="none" w:sz="0" w:space="0" w:color="auto"/>
            <w:left w:val="none" w:sz="0" w:space="0" w:color="auto"/>
            <w:bottom w:val="none" w:sz="0" w:space="0" w:color="auto"/>
            <w:right w:val="none" w:sz="0" w:space="0" w:color="auto"/>
          </w:divBdr>
          <w:divsChild>
            <w:div w:id="66808735">
              <w:marLeft w:val="0"/>
              <w:marRight w:val="0"/>
              <w:marTop w:val="0"/>
              <w:marBottom w:val="0"/>
              <w:divBdr>
                <w:top w:val="none" w:sz="0" w:space="0" w:color="auto"/>
                <w:left w:val="none" w:sz="0" w:space="0" w:color="auto"/>
                <w:bottom w:val="none" w:sz="0" w:space="0" w:color="auto"/>
                <w:right w:val="none" w:sz="0" w:space="0" w:color="auto"/>
              </w:divBdr>
              <w:divsChild>
                <w:div w:id="525145640">
                  <w:marLeft w:val="0"/>
                  <w:marRight w:val="1"/>
                  <w:marTop w:val="0"/>
                  <w:marBottom w:val="0"/>
                  <w:divBdr>
                    <w:top w:val="none" w:sz="0" w:space="0" w:color="auto"/>
                    <w:left w:val="none" w:sz="0" w:space="0" w:color="auto"/>
                    <w:bottom w:val="none" w:sz="0" w:space="0" w:color="auto"/>
                    <w:right w:val="none" w:sz="0" w:space="0" w:color="auto"/>
                  </w:divBdr>
                  <w:divsChild>
                    <w:div w:id="1524972923">
                      <w:marLeft w:val="0"/>
                      <w:marRight w:val="0"/>
                      <w:marTop w:val="0"/>
                      <w:marBottom w:val="0"/>
                      <w:divBdr>
                        <w:top w:val="none" w:sz="0" w:space="0" w:color="auto"/>
                        <w:left w:val="none" w:sz="0" w:space="0" w:color="auto"/>
                        <w:bottom w:val="none" w:sz="0" w:space="0" w:color="auto"/>
                        <w:right w:val="none" w:sz="0" w:space="0" w:color="auto"/>
                      </w:divBdr>
                      <w:divsChild>
                        <w:div w:id="1239562663">
                          <w:marLeft w:val="0"/>
                          <w:marRight w:val="0"/>
                          <w:marTop w:val="0"/>
                          <w:marBottom w:val="0"/>
                          <w:divBdr>
                            <w:top w:val="none" w:sz="0" w:space="0" w:color="auto"/>
                            <w:left w:val="none" w:sz="0" w:space="0" w:color="auto"/>
                            <w:bottom w:val="none" w:sz="0" w:space="0" w:color="auto"/>
                            <w:right w:val="none" w:sz="0" w:space="0" w:color="auto"/>
                          </w:divBdr>
                          <w:divsChild>
                            <w:div w:id="1459296339">
                              <w:marLeft w:val="0"/>
                              <w:marRight w:val="0"/>
                              <w:marTop w:val="120"/>
                              <w:marBottom w:val="360"/>
                              <w:divBdr>
                                <w:top w:val="none" w:sz="0" w:space="0" w:color="auto"/>
                                <w:left w:val="none" w:sz="0" w:space="0" w:color="auto"/>
                                <w:bottom w:val="none" w:sz="0" w:space="0" w:color="auto"/>
                                <w:right w:val="none" w:sz="0" w:space="0" w:color="auto"/>
                              </w:divBdr>
                              <w:divsChild>
                                <w:div w:id="312955809">
                                  <w:marLeft w:val="0"/>
                                  <w:marRight w:val="0"/>
                                  <w:marTop w:val="0"/>
                                  <w:marBottom w:val="0"/>
                                  <w:divBdr>
                                    <w:top w:val="none" w:sz="0" w:space="0" w:color="auto"/>
                                    <w:left w:val="none" w:sz="0" w:space="0" w:color="auto"/>
                                    <w:bottom w:val="none" w:sz="0" w:space="0" w:color="auto"/>
                                    <w:right w:val="none" w:sz="0" w:space="0" w:color="auto"/>
                                  </w:divBdr>
                                  <w:divsChild>
                                    <w:div w:id="104664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67131215">
      <w:bodyDiv w:val="1"/>
      <w:marLeft w:val="0"/>
      <w:marRight w:val="0"/>
      <w:marTop w:val="0"/>
      <w:marBottom w:val="0"/>
      <w:divBdr>
        <w:top w:val="none" w:sz="0" w:space="0" w:color="auto"/>
        <w:left w:val="none" w:sz="0" w:space="0" w:color="auto"/>
        <w:bottom w:val="none" w:sz="0" w:space="0" w:color="auto"/>
        <w:right w:val="none" w:sz="0" w:space="0" w:color="auto"/>
      </w:divBdr>
      <w:divsChild>
        <w:div w:id="1965427978">
          <w:marLeft w:val="0"/>
          <w:marRight w:val="1"/>
          <w:marTop w:val="0"/>
          <w:marBottom w:val="0"/>
          <w:divBdr>
            <w:top w:val="none" w:sz="0" w:space="0" w:color="auto"/>
            <w:left w:val="none" w:sz="0" w:space="0" w:color="auto"/>
            <w:bottom w:val="none" w:sz="0" w:space="0" w:color="auto"/>
            <w:right w:val="none" w:sz="0" w:space="0" w:color="auto"/>
          </w:divBdr>
          <w:divsChild>
            <w:div w:id="51971572">
              <w:marLeft w:val="0"/>
              <w:marRight w:val="0"/>
              <w:marTop w:val="0"/>
              <w:marBottom w:val="0"/>
              <w:divBdr>
                <w:top w:val="none" w:sz="0" w:space="0" w:color="auto"/>
                <w:left w:val="none" w:sz="0" w:space="0" w:color="auto"/>
                <w:bottom w:val="none" w:sz="0" w:space="0" w:color="auto"/>
                <w:right w:val="none" w:sz="0" w:space="0" w:color="auto"/>
              </w:divBdr>
              <w:divsChild>
                <w:div w:id="269507654">
                  <w:marLeft w:val="0"/>
                  <w:marRight w:val="1"/>
                  <w:marTop w:val="0"/>
                  <w:marBottom w:val="0"/>
                  <w:divBdr>
                    <w:top w:val="none" w:sz="0" w:space="0" w:color="auto"/>
                    <w:left w:val="none" w:sz="0" w:space="0" w:color="auto"/>
                    <w:bottom w:val="none" w:sz="0" w:space="0" w:color="auto"/>
                    <w:right w:val="none" w:sz="0" w:space="0" w:color="auto"/>
                  </w:divBdr>
                  <w:divsChild>
                    <w:div w:id="409498739">
                      <w:marLeft w:val="0"/>
                      <w:marRight w:val="0"/>
                      <w:marTop w:val="0"/>
                      <w:marBottom w:val="0"/>
                      <w:divBdr>
                        <w:top w:val="none" w:sz="0" w:space="0" w:color="auto"/>
                        <w:left w:val="none" w:sz="0" w:space="0" w:color="auto"/>
                        <w:bottom w:val="none" w:sz="0" w:space="0" w:color="auto"/>
                        <w:right w:val="none" w:sz="0" w:space="0" w:color="auto"/>
                      </w:divBdr>
                      <w:divsChild>
                        <w:div w:id="1528330095">
                          <w:marLeft w:val="0"/>
                          <w:marRight w:val="0"/>
                          <w:marTop w:val="0"/>
                          <w:marBottom w:val="0"/>
                          <w:divBdr>
                            <w:top w:val="none" w:sz="0" w:space="0" w:color="auto"/>
                            <w:left w:val="none" w:sz="0" w:space="0" w:color="auto"/>
                            <w:bottom w:val="none" w:sz="0" w:space="0" w:color="auto"/>
                            <w:right w:val="none" w:sz="0" w:space="0" w:color="auto"/>
                          </w:divBdr>
                          <w:divsChild>
                            <w:div w:id="422456315">
                              <w:marLeft w:val="0"/>
                              <w:marRight w:val="0"/>
                              <w:marTop w:val="120"/>
                              <w:marBottom w:val="360"/>
                              <w:divBdr>
                                <w:top w:val="none" w:sz="0" w:space="0" w:color="auto"/>
                                <w:left w:val="none" w:sz="0" w:space="0" w:color="auto"/>
                                <w:bottom w:val="none" w:sz="0" w:space="0" w:color="auto"/>
                                <w:right w:val="none" w:sz="0" w:space="0" w:color="auto"/>
                              </w:divBdr>
                              <w:divsChild>
                                <w:div w:id="1321153677">
                                  <w:marLeft w:val="0"/>
                                  <w:marRight w:val="0"/>
                                  <w:marTop w:val="0"/>
                                  <w:marBottom w:val="0"/>
                                  <w:divBdr>
                                    <w:top w:val="none" w:sz="0" w:space="0" w:color="auto"/>
                                    <w:left w:val="none" w:sz="0" w:space="0" w:color="auto"/>
                                    <w:bottom w:val="none" w:sz="0" w:space="0" w:color="auto"/>
                                    <w:right w:val="none" w:sz="0" w:space="0" w:color="auto"/>
                                  </w:divBdr>
                                  <w:divsChild>
                                    <w:div w:id="197619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7C3F9E-C810-472E-8E9E-2E4D7CEE3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1</Words>
  <Characters>693</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Catharina Ziekenhuis Eindhoven</Company>
  <LinksUpToDate>false</LinksUpToDate>
  <CharactersWithSpaces>8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rid Poodt</dc:creator>
  <cp:lastModifiedBy>0012268</cp:lastModifiedBy>
  <cp:revision>4</cp:revision>
  <cp:lastPrinted>2017-10-03T10:38:00Z</cp:lastPrinted>
  <dcterms:created xsi:type="dcterms:W3CDTF">2018-01-15T14:36:00Z</dcterms:created>
  <dcterms:modified xsi:type="dcterms:W3CDTF">2018-02-19T09:05:00Z</dcterms:modified>
</cp:coreProperties>
</file>